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A5B6" w14:textId="5C6BB2B9" w:rsidR="00A011CB" w:rsidRPr="00B2637D" w:rsidRDefault="00A011CB" w:rsidP="00A011CB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435F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D435F5" w:rsidRPr="00D435F5">
        <w:rPr>
          <w:rFonts w:ascii="Times New Roman" w:hAnsi="Times New Roman" w:cs="Times New Roman"/>
          <w:b/>
          <w:bCs/>
          <w:sz w:val="20"/>
          <w:szCs w:val="20"/>
          <w:lang w:val="en-GB"/>
        </w:rPr>
        <w:t>1</w:t>
      </w:r>
      <w:r w:rsidRPr="00B2637D">
        <w:rPr>
          <w:rFonts w:ascii="Times New Roman" w:hAnsi="Times New Roman" w:cs="Times New Roman"/>
          <w:sz w:val="20"/>
          <w:szCs w:val="20"/>
          <w:lang w:val="en-GB"/>
        </w:rPr>
        <w:t>. Estimates from a hybrid model for Quality of Life in a Latent Path Analysis framewor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606"/>
        <w:gridCol w:w="551"/>
        <w:gridCol w:w="967"/>
        <w:gridCol w:w="181"/>
        <w:gridCol w:w="606"/>
        <w:gridCol w:w="551"/>
        <w:gridCol w:w="967"/>
        <w:gridCol w:w="181"/>
        <w:gridCol w:w="606"/>
        <w:gridCol w:w="551"/>
        <w:gridCol w:w="963"/>
        <w:gridCol w:w="237"/>
        <w:gridCol w:w="606"/>
        <w:gridCol w:w="551"/>
        <w:gridCol w:w="943"/>
        <w:gridCol w:w="223"/>
        <w:gridCol w:w="606"/>
        <w:gridCol w:w="551"/>
        <w:gridCol w:w="932"/>
      </w:tblGrid>
      <w:tr w:rsidR="00A011CB" w:rsidRPr="008B4B1B" w14:paraId="5D6DB294" w14:textId="77777777" w:rsidTr="00A25A67">
        <w:trPr>
          <w:trHeight w:val="336"/>
        </w:trPr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30A5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407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91640E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Quality of life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857DB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F668B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Job </w:t>
            </w: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satisfaction</w:t>
            </w:r>
            <w:proofErr w:type="spellEnd"/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DDB140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5940F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8B4B1B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stress</w:t>
            </w:r>
          </w:p>
        </w:tc>
      </w:tr>
      <w:tr w:rsidR="00A011CB" w:rsidRPr="008B4B1B" w14:paraId="7CBD895C" w14:textId="77777777" w:rsidTr="00A25A67">
        <w:trPr>
          <w:trHeight w:val="336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8BB4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284C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direct</w:t>
            </w:r>
            <w:proofErr w:type="spellEnd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7CA79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35CA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indirect</w:t>
            </w:r>
            <w:proofErr w:type="spellEnd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F31D9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036F" w14:textId="77777777" w:rsidR="00A011CB" w:rsidRPr="008B4B1B" w:rsidRDefault="00A011CB" w:rsidP="00C03102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total</w:t>
            </w:r>
            <w:proofErr w:type="spellEnd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B1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it-IT"/>
              </w:rPr>
              <w:t>effect</w:t>
            </w:r>
            <w:proofErr w:type="spellEnd"/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9C9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CB3B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718F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4CED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AAAF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D07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A5DB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125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7D7C1B5A" w14:textId="77777777" w:rsidTr="00A25A67">
        <w:trPr>
          <w:trHeight w:val="336"/>
        </w:trPr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B89C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08A5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F8855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207B5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2827B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9A93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EAE1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9071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F1BE5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F15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3199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493C0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8FA1F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4818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8FB5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40264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08750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EC9F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17C2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P&gt;z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7D6AF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t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oeff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.</w:t>
            </w:r>
          </w:p>
        </w:tc>
      </w:tr>
      <w:tr w:rsidR="00A011CB" w:rsidRPr="008B4B1B" w14:paraId="3663BCB2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454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job 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satisfaction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93A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36BF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13F2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0173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6F88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871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902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888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14A0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19A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FFCF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8073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A18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201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013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BA16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BC10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6CB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FC5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1028F13E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D4C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stres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0ACA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66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C79E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C864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39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82DF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D38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A3BA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730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A8B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688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66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5E1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AF69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3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2F55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04E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C1CD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C348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834F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200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982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826E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16540110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B870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self-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efficacy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F78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FC3A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257D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1333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A9D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486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CE3E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FBCC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A106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581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57E2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525F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E240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3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522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159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E14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1584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5774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EFC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8</w:t>
            </w:r>
          </w:p>
        </w:tc>
      </w:tr>
      <w:tr w:rsidR="00A011CB" w:rsidRPr="008B4B1B" w14:paraId="53DD127C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8114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vision 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about</w:t>
            </w:r>
            <w:proofErr w:type="spellEnd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futur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9B3E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9F3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1785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1AC3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BBE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F65A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C8DD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B465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5E5B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CE0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2DA9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95F3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7E62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5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40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3E4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B25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5BD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35C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D1A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3</w:t>
            </w:r>
          </w:p>
        </w:tc>
      </w:tr>
      <w:tr w:rsidR="00A011CB" w:rsidRPr="008B4B1B" w14:paraId="28D7978A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B08B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commitment to 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chang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72D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D50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48AD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E57E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E386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270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02BC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D3A8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B2BF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8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2F4F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D0EE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0DBE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102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5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1BC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CF0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4E21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35B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3918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214D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6</w:t>
            </w:r>
          </w:p>
        </w:tc>
      </w:tr>
      <w:tr w:rsidR="00A011CB" w:rsidRPr="008B4B1B" w14:paraId="333AE9AB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4B9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social 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isolation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9E47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09A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1B2F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AA3C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46D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54E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E890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C392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2BA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EFD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94E0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3AE0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E91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8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CC0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1CF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AD5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59D0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0F7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056B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5</w:t>
            </w:r>
          </w:p>
        </w:tc>
      </w:tr>
      <w:tr w:rsidR="00A011CB" w:rsidRPr="008B4B1B" w14:paraId="2329ADE5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1A6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workloa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3CE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63EC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C9E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A7E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A5A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5FC5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F6FE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59F6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171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2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DEE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3E0D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5764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DB1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AB8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DB11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7EA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529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9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D51D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61C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7</w:t>
            </w:r>
          </w:p>
        </w:tc>
      </w:tr>
      <w:tr w:rsidR="00A011CB" w:rsidRPr="008B4B1B" w14:paraId="1B6D78D6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FB6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perceived</w:t>
            </w:r>
            <w:proofErr w:type="spellEnd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>organisational</w:t>
            </w:r>
            <w:proofErr w:type="spellEnd"/>
            <w:r w:rsidRPr="008B4B1B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it-IT"/>
              </w:rPr>
              <w:t xml:space="preserve"> suppor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9E77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0DB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8889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CD18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55F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13BA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AFAA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E588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B23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FE85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0E48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D406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86D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0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9C5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AA99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11F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5247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C1D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9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E5D4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</w:t>
            </w:r>
          </w:p>
        </w:tc>
      </w:tr>
      <w:tr w:rsidR="00A011CB" w:rsidRPr="008B4B1B" w14:paraId="2222505B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16FE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BED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E149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9D02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46C4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B758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9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9892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6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04CD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1284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FB6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0415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95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74C7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C80E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A602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1.27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CB0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7FE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0CD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8B1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8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DC4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D715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</w:t>
            </w:r>
          </w:p>
        </w:tc>
      </w:tr>
      <w:tr w:rsidR="00A011CB" w:rsidRPr="008B4B1B" w14:paraId="735E8FD4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1718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ag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DF46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015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C52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5CEC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E9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CB25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9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2295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8CCD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8277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7FE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EB1C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748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EAA0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6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D847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0A73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5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FA3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046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73AF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9F8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2</w:t>
            </w:r>
          </w:p>
        </w:tc>
      </w:tr>
      <w:tr w:rsidR="00A011CB" w:rsidRPr="008B4B1B" w14:paraId="3323A604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0AD4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age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quare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/10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460F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904A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40F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AB8C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4FE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321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9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CB36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A7E1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3D06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F0B6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4942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3948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A18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00D7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678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070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436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3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9DA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5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F3F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3</w:t>
            </w:r>
          </w:p>
        </w:tc>
      </w:tr>
      <w:tr w:rsidR="00A011CB" w:rsidRPr="008B4B1B" w14:paraId="4497665E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C14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marrie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82BE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2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AFE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E59C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81DB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9BD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874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6B37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EFC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020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9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EDF6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4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148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8B1D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C680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0320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6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340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93B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0A7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13E0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88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9EB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</w:t>
            </w:r>
          </w:p>
        </w:tc>
      </w:tr>
      <w:tr w:rsidR="00A011CB" w:rsidRPr="008B4B1B" w14:paraId="12D7E75A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F65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0-6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71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4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90A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4E4D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CA59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3BD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B61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399E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3B95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F01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5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6AE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659B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C6D6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59B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74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8924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C03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7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61E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F08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0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FAD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638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</w:t>
            </w:r>
          </w:p>
        </w:tc>
      </w:tr>
      <w:tr w:rsidR="00A011CB" w:rsidRPr="008B4B1B" w14:paraId="08691A11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313F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6-1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2451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4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0A91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2CFB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841F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F63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1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CEF5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6131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9F0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C3CE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45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A18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9F34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734A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AB2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5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2EC9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6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01E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BD9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B01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0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02F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24B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1</w:t>
            </w:r>
          </w:p>
        </w:tc>
      </w:tr>
      <w:tr w:rsidR="00A011CB" w:rsidRPr="008B4B1B" w14:paraId="077B73C6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A2A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children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(18 and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older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3F3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7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F99D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E834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0473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9CB5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6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F2A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8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F308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6BEC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E60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29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5745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7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BC56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4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0DDE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EC15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2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AE95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5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668D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45A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4A85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C04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3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8C3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</w:t>
            </w:r>
          </w:p>
        </w:tc>
      </w:tr>
      <w:tr w:rsidR="00A011CB" w:rsidRPr="008B4B1B" w14:paraId="3B42B1B1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197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univerisity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degre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EBD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8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ED7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088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AF6C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AC7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54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6DA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3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E9EA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1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847F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123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3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C45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2EB5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B545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E22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2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4BE4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784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A7CF4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A72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6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8A5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1F3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</w:tr>
      <w:tr w:rsidR="00A011CB" w:rsidRPr="008B4B1B" w14:paraId="18200A42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AC2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employed</w:t>
            </w:r>
            <w:proofErr w:type="spellEnd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 xml:space="preserve"> in public 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sector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4B16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6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B19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6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3AAA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7354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498D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25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66EC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3B55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15CB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DD12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18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F58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5E46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9262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8957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1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B733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4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DAAC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B0F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655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35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E5B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0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C4F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-0.15</w:t>
            </w:r>
          </w:p>
        </w:tc>
      </w:tr>
      <w:tr w:rsidR="00A011CB" w:rsidRPr="008B4B1B" w14:paraId="7E6659C8" w14:textId="77777777" w:rsidTr="00A25A67">
        <w:trPr>
          <w:trHeight w:val="113"/>
        </w:trPr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527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6FD9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C746F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9E9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DFA6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3A038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780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7B62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E70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6E07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E5A6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D53E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6021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689B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ED08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2C614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AA7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19E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CDD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889A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5710847A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46B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R-squared (for the whole model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AEE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CEFF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7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DDA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6774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9C59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142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28B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85EC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D22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EDC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DA91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B19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9B5F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AE1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11DF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76E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3E6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6A74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13C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646BC409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107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R-squared (for each equation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F7E6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0C86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E2FF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7F52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3B81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98D9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A7D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59C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5B2E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6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D4E0B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7B4B7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BD93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19C39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37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1F2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F235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A8F7A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05E0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55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31F4" w14:textId="77777777" w:rsidR="00A011CB" w:rsidRPr="008B4B1B" w:rsidRDefault="00A011CB" w:rsidP="00C03102">
            <w:pPr>
              <w:jc w:val="right"/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0D5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762172EC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74E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570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149B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2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C47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8C7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10B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F66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90A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47B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AEB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72A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582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6575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4F0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F450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88DF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F85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A20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D06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ABD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2B573370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2CD8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Log-</w:t>
            </w:r>
            <w:proofErr w:type="spellStart"/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Likelihood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AA5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67DE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7020.302</w:t>
            </w:r>
          </w:p>
        </w:tc>
        <w:tc>
          <w:tcPr>
            <w:tcW w:w="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D62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3C9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E71F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D377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5108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86F3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ED50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FAE7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9A6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FC3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B16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EFA6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795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9B841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7CC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2FDF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  <w:tr w:rsidR="00A011CB" w:rsidRPr="008B4B1B" w14:paraId="54029C90" w14:textId="77777777" w:rsidTr="00A25A67">
        <w:trPr>
          <w:trHeight w:val="113"/>
        </w:trPr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D16B8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RMSE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D722D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20050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0.02 (CI 90%: 0.000-0.093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E2E057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C55D4C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8F17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45FA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6B2C9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57B1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F4845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433AA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EEE3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60F73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B633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BA879B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10F7E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C0182" w14:textId="77777777" w:rsidR="00A011CB" w:rsidRPr="008B4B1B" w:rsidRDefault="00A011CB" w:rsidP="00C03102">
            <w:pPr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</w:pPr>
            <w:r w:rsidRPr="008B4B1B">
              <w:rPr>
                <w:rFonts w:ascii="Calibri" w:eastAsia="Times New Roman" w:hAnsi="Calibri" w:cs="Calibri"/>
                <w:sz w:val="18"/>
                <w:szCs w:val="18"/>
                <w:lang w:eastAsia="it-IT"/>
              </w:rPr>
              <w:t> </w:t>
            </w:r>
          </w:p>
        </w:tc>
      </w:tr>
    </w:tbl>
    <w:p w14:paraId="033D23F9" w14:textId="77777777" w:rsidR="00A25A67" w:rsidRPr="00B2637D" w:rsidRDefault="00A25A67" w:rsidP="00A25A67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2637D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</w:t>
      </w:r>
      <w:r w:rsidRPr="00B2637D">
        <w:rPr>
          <w:rFonts w:ascii="Times New Roman" w:hAnsi="Times New Roman" w:cs="Times New Roman"/>
          <w:sz w:val="20"/>
          <w:szCs w:val="20"/>
          <w:lang w:val="en-GB"/>
        </w:rPr>
        <w:t>. For estimation we use Stata 16. Standardized coefficients (r) are reported for each variable.</w:t>
      </w:r>
    </w:p>
    <w:p w14:paraId="5B99AAE6" w14:textId="77777777" w:rsidR="00760DFB" w:rsidRDefault="00760DFB"/>
    <w:sectPr w:rsidR="00760DFB" w:rsidSect="00A011C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1CB"/>
    <w:rsid w:val="00760DFB"/>
    <w:rsid w:val="00A011CB"/>
    <w:rsid w:val="00A25A67"/>
    <w:rsid w:val="00D4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FF57EE"/>
  <w14:defaultImageDpi w14:val="300"/>
  <w15:docId w15:val="{5E3D3179-387B-4683-B725-6760BC1C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b</dc:creator>
  <cp:keywords/>
  <dc:description/>
  <cp:lastModifiedBy>Maarten Vandijck</cp:lastModifiedBy>
  <cp:revision>2</cp:revision>
  <dcterms:created xsi:type="dcterms:W3CDTF">2021-09-27T06:53:00Z</dcterms:created>
  <dcterms:modified xsi:type="dcterms:W3CDTF">2021-09-27T06:53:00Z</dcterms:modified>
</cp:coreProperties>
</file>